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362F84" w14:textId="77777777" w:rsidR="005E738C" w:rsidRPr="00571CE6" w:rsidRDefault="00A554CA" w:rsidP="00B1065F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  <w:r w:rsidRPr="00571CE6">
        <w:rPr>
          <w:rFonts w:ascii="Times New Roman" w:hAnsi="Times New Roman"/>
          <w:b/>
          <w:sz w:val="20"/>
          <w:szCs w:val="20"/>
        </w:rPr>
        <w:t>Table S</w:t>
      </w:r>
      <w:r w:rsidR="00C40B8C" w:rsidRPr="00571CE6">
        <w:rPr>
          <w:rFonts w:ascii="Times New Roman" w:hAnsi="Times New Roman"/>
          <w:sz w:val="20"/>
          <w:szCs w:val="20"/>
        </w:rPr>
        <w:t>1</w:t>
      </w:r>
      <w:r w:rsidRPr="00571CE6">
        <w:rPr>
          <w:rFonts w:ascii="Times New Roman" w:hAnsi="Times New Roman"/>
          <w:sz w:val="20"/>
          <w:szCs w:val="20"/>
        </w:rPr>
        <w:t>.</w:t>
      </w:r>
      <w:r w:rsidR="005E738C" w:rsidRPr="00571CE6">
        <w:rPr>
          <w:rFonts w:ascii="Times New Roman" w:hAnsi="Times New Roman"/>
          <w:sz w:val="20"/>
          <w:szCs w:val="20"/>
        </w:rPr>
        <w:t xml:space="preserve"> </w:t>
      </w:r>
      <w:r w:rsidR="001A767F" w:rsidRPr="00571CE6">
        <w:rPr>
          <w:rFonts w:ascii="Times New Roman" w:hAnsi="Times New Roman"/>
          <w:sz w:val="20"/>
          <w:szCs w:val="20"/>
        </w:rPr>
        <w:t>P</w:t>
      </w:r>
      <w:r w:rsidR="005E738C" w:rsidRPr="00571CE6">
        <w:rPr>
          <w:rFonts w:ascii="Times New Roman" w:hAnsi="Times New Roman"/>
          <w:sz w:val="20"/>
          <w:szCs w:val="20"/>
        </w:rPr>
        <w:t xml:space="preserve">rimers </w:t>
      </w:r>
      <w:r w:rsidR="001A767F" w:rsidRPr="00571CE6">
        <w:rPr>
          <w:rFonts w:ascii="Times New Roman" w:hAnsi="Times New Roman"/>
          <w:sz w:val="20"/>
          <w:szCs w:val="20"/>
        </w:rPr>
        <w:t xml:space="preserve">used </w:t>
      </w:r>
      <w:r w:rsidR="00B1065F" w:rsidRPr="00571CE6">
        <w:rPr>
          <w:rFonts w:ascii="Times New Roman" w:hAnsi="Times New Roman"/>
          <w:sz w:val="20"/>
          <w:szCs w:val="20"/>
        </w:rPr>
        <w:t>for real-time PCR</w:t>
      </w:r>
      <w:r w:rsidR="008003F7" w:rsidRPr="00571CE6">
        <w:rPr>
          <w:rFonts w:ascii="Times New Roman" w:hAnsi="Times New Roman"/>
          <w:sz w:val="20"/>
          <w:szCs w:val="20"/>
        </w:rPr>
        <w:t>.</w:t>
      </w:r>
    </w:p>
    <w:tbl>
      <w:tblPr>
        <w:tblW w:w="805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09"/>
        <w:gridCol w:w="4041"/>
      </w:tblGrid>
      <w:tr w:rsidR="005E738C" w:rsidRPr="00571CE6" w14:paraId="0D4B4EED" w14:textId="77777777" w:rsidTr="00571CE6">
        <w:trPr>
          <w:trHeight w:val="396"/>
          <w:jc w:val="center"/>
        </w:trPr>
        <w:tc>
          <w:tcPr>
            <w:tcW w:w="4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C9C2BB" w14:textId="77777777" w:rsidR="006F160F" w:rsidRPr="00571CE6" w:rsidRDefault="00F75794" w:rsidP="00933E41">
            <w:pPr>
              <w:spacing w:line="5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71CE6">
              <w:rPr>
                <w:rFonts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4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40495E" w14:textId="77777777" w:rsidR="006F160F" w:rsidRPr="00571CE6" w:rsidRDefault="005E738C" w:rsidP="00933E41">
            <w:pPr>
              <w:spacing w:line="5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71CE6">
              <w:rPr>
                <w:rFonts w:ascii="Times New Roman" w:hAnsi="Times New Roman"/>
                <w:sz w:val="20"/>
                <w:szCs w:val="20"/>
              </w:rPr>
              <w:t>Sequence (5</w:t>
            </w:r>
            <w:r w:rsidR="00717F3D" w:rsidRPr="00571CE6">
              <w:rPr>
                <w:rFonts w:ascii="Times New Roman" w:hAnsi="Times New Roman"/>
                <w:sz w:val="20"/>
                <w:szCs w:val="20"/>
              </w:rPr>
              <w:sym w:font="Symbol" w:char="F0A2"/>
            </w:r>
            <w:r w:rsidRPr="00571CE6">
              <w:rPr>
                <w:rFonts w:ascii="Times New Roman" w:hAnsi="Times New Roman"/>
                <w:sz w:val="20"/>
                <w:szCs w:val="20"/>
              </w:rPr>
              <w:t xml:space="preserve"> to 3</w:t>
            </w:r>
            <w:r w:rsidR="00717F3D" w:rsidRPr="00571CE6">
              <w:rPr>
                <w:rFonts w:ascii="Times New Roman" w:hAnsi="Times New Roman"/>
                <w:sz w:val="20"/>
                <w:szCs w:val="20"/>
              </w:rPr>
              <w:sym w:font="Symbol" w:char="F0A2"/>
            </w:r>
            <w:r w:rsidRPr="00571CE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bookmarkStart w:id="0" w:name="_GoBack"/>
        <w:bookmarkEnd w:id="0"/>
      </w:tr>
      <w:tr w:rsidR="005E738C" w:rsidRPr="00571CE6" w14:paraId="49240589" w14:textId="77777777" w:rsidTr="00571CE6">
        <w:trPr>
          <w:trHeight w:val="396"/>
          <w:jc w:val="center"/>
        </w:trPr>
        <w:tc>
          <w:tcPr>
            <w:tcW w:w="4009" w:type="dxa"/>
            <w:tcBorders>
              <w:top w:val="single" w:sz="4" w:space="0" w:color="auto"/>
            </w:tcBorders>
            <w:shd w:val="clear" w:color="auto" w:fill="auto"/>
          </w:tcPr>
          <w:p w14:paraId="1D1FA148" w14:textId="77777777" w:rsidR="006F160F" w:rsidRPr="00571CE6" w:rsidRDefault="00F75794" w:rsidP="00933E41">
            <w:pPr>
              <w:spacing w:line="5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71CE6">
              <w:rPr>
                <w:rFonts w:ascii="Times New Roman" w:hAnsi="Times New Roman"/>
                <w:sz w:val="20"/>
                <w:szCs w:val="20"/>
              </w:rPr>
              <w:t>PAS_chr1-1_0356-F</w:t>
            </w:r>
            <w:r w:rsidR="005E738C" w:rsidRPr="00571CE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041" w:type="dxa"/>
            <w:tcBorders>
              <w:top w:val="single" w:sz="4" w:space="0" w:color="auto"/>
            </w:tcBorders>
            <w:shd w:val="clear" w:color="auto" w:fill="auto"/>
          </w:tcPr>
          <w:p w14:paraId="617B100F" w14:textId="77777777" w:rsidR="006F160F" w:rsidRPr="00571CE6" w:rsidRDefault="00F75794" w:rsidP="00933E41">
            <w:pPr>
              <w:spacing w:line="5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71CE6">
              <w:rPr>
                <w:rFonts w:ascii="Times New Roman" w:hAnsi="Times New Roman"/>
                <w:sz w:val="20"/>
                <w:szCs w:val="20"/>
              </w:rPr>
              <w:t>CCAACCTCATCTCCTCTCTAATCTC</w:t>
            </w:r>
          </w:p>
        </w:tc>
      </w:tr>
      <w:tr w:rsidR="005E738C" w:rsidRPr="00571CE6" w14:paraId="6D82B67C" w14:textId="77777777" w:rsidTr="00571CE6">
        <w:trPr>
          <w:trHeight w:val="396"/>
          <w:jc w:val="center"/>
        </w:trPr>
        <w:tc>
          <w:tcPr>
            <w:tcW w:w="4009" w:type="dxa"/>
            <w:shd w:val="clear" w:color="auto" w:fill="auto"/>
          </w:tcPr>
          <w:p w14:paraId="05F53CCD" w14:textId="77777777" w:rsidR="006F160F" w:rsidRPr="00571CE6" w:rsidRDefault="00F75794" w:rsidP="00933E41">
            <w:pPr>
              <w:spacing w:line="5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71CE6">
              <w:rPr>
                <w:rFonts w:ascii="Times New Roman" w:hAnsi="Times New Roman"/>
                <w:sz w:val="20"/>
                <w:szCs w:val="20"/>
              </w:rPr>
              <w:t>PAS_chr1-1_0356-R</w:t>
            </w:r>
          </w:p>
        </w:tc>
        <w:tc>
          <w:tcPr>
            <w:tcW w:w="4041" w:type="dxa"/>
            <w:shd w:val="clear" w:color="auto" w:fill="auto"/>
          </w:tcPr>
          <w:p w14:paraId="2C2A4AC2" w14:textId="77777777" w:rsidR="006F160F" w:rsidRPr="00571CE6" w:rsidRDefault="00F75794" w:rsidP="00933E41">
            <w:pPr>
              <w:spacing w:line="5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71CE6">
              <w:rPr>
                <w:rFonts w:ascii="Times New Roman" w:hAnsi="Times New Roman"/>
                <w:sz w:val="20"/>
                <w:szCs w:val="20"/>
              </w:rPr>
              <w:t>ATGGGCGAGTCTACACATCTGA</w:t>
            </w:r>
          </w:p>
        </w:tc>
      </w:tr>
      <w:tr w:rsidR="005E738C" w:rsidRPr="00571CE6" w14:paraId="6AE1EAB3" w14:textId="77777777" w:rsidTr="00571CE6">
        <w:trPr>
          <w:trHeight w:val="396"/>
          <w:jc w:val="center"/>
        </w:trPr>
        <w:tc>
          <w:tcPr>
            <w:tcW w:w="4009" w:type="dxa"/>
            <w:shd w:val="clear" w:color="auto" w:fill="auto"/>
          </w:tcPr>
          <w:p w14:paraId="4A9FB439" w14:textId="77777777" w:rsidR="006F160F" w:rsidRPr="00571CE6" w:rsidRDefault="00F75794" w:rsidP="00933E41">
            <w:pPr>
              <w:spacing w:line="5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71CE6">
              <w:rPr>
                <w:rFonts w:ascii="Times New Roman" w:hAnsi="Times New Roman"/>
                <w:sz w:val="20"/>
                <w:szCs w:val="20"/>
              </w:rPr>
              <w:t>PAS_chr3_0095-F</w:t>
            </w:r>
          </w:p>
        </w:tc>
        <w:tc>
          <w:tcPr>
            <w:tcW w:w="4041" w:type="dxa"/>
            <w:shd w:val="clear" w:color="auto" w:fill="auto"/>
          </w:tcPr>
          <w:p w14:paraId="6BD1CE3D" w14:textId="77777777" w:rsidR="006F160F" w:rsidRPr="00571CE6" w:rsidRDefault="00F75794" w:rsidP="00933E41">
            <w:pPr>
              <w:spacing w:line="5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71CE6">
              <w:rPr>
                <w:rFonts w:ascii="Times New Roman" w:hAnsi="Times New Roman"/>
                <w:sz w:val="20"/>
                <w:szCs w:val="20"/>
              </w:rPr>
              <w:t>CTCTCTCTGCCAAGATTGCTGA</w:t>
            </w:r>
          </w:p>
        </w:tc>
      </w:tr>
      <w:tr w:rsidR="005E738C" w:rsidRPr="00571CE6" w14:paraId="7D8C2CFB" w14:textId="77777777" w:rsidTr="00571CE6">
        <w:trPr>
          <w:trHeight w:val="396"/>
          <w:jc w:val="center"/>
        </w:trPr>
        <w:tc>
          <w:tcPr>
            <w:tcW w:w="4009" w:type="dxa"/>
            <w:shd w:val="clear" w:color="auto" w:fill="auto"/>
          </w:tcPr>
          <w:p w14:paraId="77F5CE7C" w14:textId="77777777" w:rsidR="006F160F" w:rsidRPr="00571CE6" w:rsidRDefault="00F75794" w:rsidP="00933E41">
            <w:pPr>
              <w:spacing w:line="5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71CE6">
              <w:rPr>
                <w:rFonts w:ascii="Times New Roman" w:hAnsi="Times New Roman"/>
                <w:sz w:val="20"/>
                <w:szCs w:val="20"/>
              </w:rPr>
              <w:t>PAS_chr3_0095-R</w:t>
            </w:r>
          </w:p>
        </w:tc>
        <w:tc>
          <w:tcPr>
            <w:tcW w:w="4041" w:type="dxa"/>
            <w:shd w:val="clear" w:color="auto" w:fill="auto"/>
          </w:tcPr>
          <w:p w14:paraId="2BFF55D2" w14:textId="77777777" w:rsidR="006F160F" w:rsidRPr="00571CE6" w:rsidRDefault="00F75794" w:rsidP="00933E41">
            <w:pPr>
              <w:spacing w:line="5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71CE6">
              <w:rPr>
                <w:rFonts w:ascii="Times New Roman" w:hAnsi="Times New Roman"/>
                <w:sz w:val="20"/>
                <w:szCs w:val="20"/>
              </w:rPr>
              <w:t>CAATCTGTCCTGGTGCATCACTAG</w:t>
            </w:r>
          </w:p>
        </w:tc>
      </w:tr>
      <w:tr w:rsidR="005E738C" w:rsidRPr="00571CE6" w14:paraId="739D529D" w14:textId="77777777" w:rsidTr="00571CE6">
        <w:trPr>
          <w:trHeight w:val="396"/>
          <w:jc w:val="center"/>
        </w:trPr>
        <w:tc>
          <w:tcPr>
            <w:tcW w:w="4009" w:type="dxa"/>
            <w:shd w:val="clear" w:color="auto" w:fill="auto"/>
          </w:tcPr>
          <w:p w14:paraId="05A69545" w14:textId="77777777" w:rsidR="006F160F" w:rsidRPr="00571CE6" w:rsidRDefault="00F75794" w:rsidP="00933E41">
            <w:pPr>
              <w:spacing w:line="5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71CE6">
              <w:rPr>
                <w:rFonts w:ascii="Times New Roman" w:hAnsi="Times New Roman"/>
                <w:sz w:val="20"/>
                <w:szCs w:val="20"/>
              </w:rPr>
              <w:t>PAS_chr3_0229-F</w:t>
            </w:r>
          </w:p>
        </w:tc>
        <w:tc>
          <w:tcPr>
            <w:tcW w:w="4041" w:type="dxa"/>
            <w:shd w:val="clear" w:color="auto" w:fill="auto"/>
          </w:tcPr>
          <w:p w14:paraId="62B923BF" w14:textId="77777777" w:rsidR="006F160F" w:rsidRPr="00571CE6" w:rsidRDefault="00F75794" w:rsidP="00933E41">
            <w:pPr>
              <w:spacing w:line="5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71CE6">
              <w:rPr>
                <w:rFonts w:ascii="Times New Roman" w:hAnsi="Times New Roman"/>
                <w:sz w:val="20"/>
                <w:szCs w:val="20"/>
              </w:rPr>
              <w:t>GCCTTTGCCATTCTATTCACTG</w:t>
            </w:r>
          </w:p>
        </w:tc>
      </w:tr>
      <w:tr w:rsidR="005E738C" w:rsidRPr="00571CE6" w14:paraId="479129C0" w14:textId="77777777" w:rsidTr="00571CE6">
        <w:trPr>
          <w:trHeight w:val="396"/>
          <w:jc w:val="center"/>
        </w:trPr>
        <w:tc>
          <w:tcPr>
            <w:tcW w:w="4009" w:type="dxa"/>
            <w:shd w:val="clear" w:color="auto" w:fill="auto"/>
          </w:tcPr>
          <w:p w14:paraId="75775761" w14:textId="77777777" w:rsidR="006F160F" w:rsidRPr="00571CE6" w:rsidRDefault="00F75794" w:rsidP="00933E41">
            <w:pPr>
              <w:spacing w:line="5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71CE6">
              <w:rPr>
                <w:rFonts w:ascii="Times New Roman" w:hAnsi="Times New Roman"/>
                <w:sz w:val="20"/>
                <w:szCs w:val="20"/>
              </w:rPr>
              <w:t>PAS_chr3_0229-R</w:t>
            </w:r>
          </w:p>
        </w:tc>
        <w:tc>
          <w:tcPr>
            <w:tcW w:w="4041" w:type="dxa"/>
            <w:shd w:val="clear" w:color="auto" w:fill="auto"/>
          </w:tcPr>
          <w:p w14:paraId="7E60184C" w14:textId="77777777" w:rsidR="006F160F" w:rsidRPr="00571CE6" w:rsidRDefault="00F75794" w:rsidP="00933E41">
            <w:pPr>
              <w:spacing w:line="5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71CE6">
              <w:rPr>
                <w:rFonts w:ascii="Times New Roman" w:hAnsi="Times New Roman"/>
                <w:sz w:val="20"/>
                <w:szCs w:val="20"/>
              </w:rPr>
              <w:t>TGTGACTGGCTTGCCCTTGT</w:t>
            </w:r>
          </w:p>
        </w:tc>
      </w:tr>
      <w:tr w:rsidR="005E738C" w:rsidRPr="00571CE6" w14:paraId="19E5F645" w14:textId="77777777" w:rsidTr="00571CE6">
        <w:trPr>
          <w:trHeight w:val="396"/>
          <w:jc w:val="center"/>
        </w:trPr>
        <w:tc>
          <w:tcPr>
            <w:tcW w:w="4009" w:type="dxa"/>
            <w:shd w:val="clear" w:color="auto" w:fill="auto"/>
          </w:tcPr>
          <w:p w14:paraId="26FB7442" w14:textId="77777777" w:rsidR="006F160F" w:rsidRPr="00571CE6" w:rsidRDefault="00641BC0" w:rsidP="00933E41">
            <w:pPr>
              <w:spacing w:line="5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71CE6">
              <w:rPr>
                <w:rFonts w:ascii="Times New Roman" w:hAnsi="Times New Roman"/>
                <w:sz w:val="20"/>
                <w:szCs w:val="20"/>
              </w:rPr>
              <w:t>PAS_chr3_0257-F</w:t>
            </w:r>
          </w:p>
        </w:tc>
        <w:tc>
          <w:tcPr>
            <w:tcW w:w="4041" w:type="dxa"/>
            <w:shd w:val="clear" w:color="auto" w:fill="auto"/>
          </w:tcPr>
          <w:p w14:paraId="17A7C2B9" w14:textId="77777777" w:rsidR="006F160F" w:rsidRPr="00571CE6" w:rsidRDefault="00641BC0" w:rsidP="00933E41">
            <w:pPr>
              <w:spacing w:line="5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71CE6">
              <w:rPr>
                <w:rFonts w:ascii="Times New Roman" w:hAnsi="Times New Roman"/>
                <w:sz w:val="20"/>
                <w:szCs w:val="20"/>
              </w:rPr>
              <w:t>GGGAAACCGTCCAAAATGAAG</w:t>
            </w:r>
          </w:p>
        </w:tc>
      </w:tr>
      <w:tr w:rsidR="005E738C" w:rsidRPr="00571CE6" w14:paraId="78219F31" w14:textId="77777777" w:rsidTr="00571CE6">
        <w:trPr>
          <w:trHeight w:val="396"/>
          <w:jc w:val="center"/>
        </w:trPr>
        <w:tc>
          <w:tcPr>
            <w:tcW w:w="4009" w:type="dxa"/>
            <w:shd w:val="clear" w:color="auto" w:fill="auto"/>
          </w:tcPr>
          <w:p w14:paraId="26257E59" w14:textId="77777777" w:rsidR="006F160F" w:rsidRPr="00571CE6" w:rsidRDefault="00641BC0" w:rsidP="00933E41">
            <w:pPr>
              <w:spacing w:line="5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71CE6">
              <w:rPr>
                <w:rFonts w:ascii="Times New Roman" w:hAnsi="Times New Roman"/>
                <w:sz w:val="20"/>
                <w:szCs w:val="20"/>
              </w:rPr>
              <w:t>PAS_chr3_0257-R</w:t>
            </w:r>
          </w:p>
        </w:tc>
        <w:tc>
          <w:tcPr>
            <w:tcW w:w="4041" w:type="dxa"/>
            <w:shd w:val="clear" w:color="auto" w:fill="auto"/>
          </w:tcPr>
          <w:p w14:paraId="076CE88A" w14:textId="77777777" w:rsidR="006F160F" w:rsidRPr="00571CE6" w:rsidRDefault="00641BC0" w:rsidP="00933E41">
            <w:pPr>
              <w:spacing w:line="5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71CE6">
              <w:rPr>
                <w:rFonts w:ascii="Times New Roman" w:hAnsi="Times New Roman"/>
                <w:sz w:val="20"/>
                <w:szCs w:val="20"/>
              </w:rPr>
              <w:t>GGAGTTGCCGCCAAGAAGA</w:t>
            </w:r>
          </w:p>
        </w:tc>
      </w:tr>
      <w:tr w:rsidR="005E738C" w:rsidRPr="00571CE6" w14:paraId="4C7EBF55" w14:textId="77777777" w:rsidTr="00571CE6">
        <w:trPr>
          <w:trHeight w:val="396"/>
          <w:jc w:val="center"/>
        </w:trPr>
        <w:tc>
          <w:tcPr>
            <w:tcW w:w="4009" w:type="dxa"/>
            <w:shd w:val="clear" w:color="auto" w:fill="auto"/>
          </w:tcPr>
          <w:p w14:paraId="3CE50952" w14:textId="77777777" w:rsidR="006F160F" w:rsidRPr="00571CE6" w:rsidRDefault="00641BC0" w:rsidP="00933E41">
            <w:pPr>
              <w:spacing w:line="5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71CE6">
              <w:rPr>
                <w:rFonts w:ascii="Times New Roman" w:hAnsi="Times New Roman"/>
                <w:sz w:val="20"/>
                <w:szCs w:val="20"/>
              </w:rPr>
              <w:t>PAS_chr3_0403-F</w:t>
            </w:r>
          </w:p>
        </w:tc>
        <w:tc>
          <w:tcPr>
            <w:tcW w:w="4041" w:type="dxa"/>
            <w:shd w:val="clear" w:color="auto" w:fill="auto"/>
          </w:tcPr>
          <w:p w14:paraId="39A365A2" w14:textId="77777777" w:rsidR="006F160F" w:rsidRPr="00571CE6" w:rsidRDefault="00641BC0" w:rsidP="00933E41">
            <w:pPr>
              <w:spacing w:line="5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71CE6">
              <w:rPr>
                <w:rFonts w:ascii="Times New Roman" w:hAnsi="Times New Roman"/>
                <w:sz w:val="20"/>
                <w:szCs w:val="20"/>
              </w:rPr>
              <w:t>CGTAGTCAGGGTAGACAGGAGTTC</w:t>
            </w:r>
          </w:p>
        </w:tc>
      </w:tr>
      <w:tr w:rsidR="005E738C" w:rsidRPr="00571CE6" w14:paraId="6153DA61" w14:textId="77777777" w:rsidTr="00571CE6">
        <w:trPr>
          <w:trHeight w:val="396"/>
          <w:jc w:val="center"/>
        </w:trPr>
        <w:tc>
          <w:tcPr>
            <w:tcW w:w="4009" w:type="dxa"/>
            <w:shd w:val="clear" w:color="auto" w:fill="auto"/>
          </w:tcPr>
          <w:p w14:paraId="357F04A9" w14:textId="77777777" w:rsidR="006F160F" w:rsidRPr="00571CE6" w:rsidRDefault="00641BC0" w:rsidP="00933E41">
            <w:pPr>
              <w:spacing w:line="5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71CE6">
              <w:rPr>
                <w:rFonts w:ascii="Times New Roman" w:hAnsi="Times New Roman"/>
                <w:sz w:val="20"/>
                <w:szCs w:val="20"/>
              </w:rPr>
              <w:t>PAS_chr3_0403-R</w:t>
            </w:r>
          </w:p>
        </w:tc>
        <w:tc>
          <w:tcPr>
            <w:tcW w:w="4041" w:type="dxa"/>
            <w:shd w:val="clear" w:color="auto" w:fill="auto"/>
          </w:tcPr>
          <w:p w14:paraId="64E286A2" w14:textId="77777777" w:rsidR="006F160F" w:rsidRPr="00571CE6" w:rsidRDefault="00641BC0" w:rsidP="00933E41">
            <w:pPr>
              <w:spacing w:line="5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71CE6">
              <w:rPr>
                <w:rFonts w:ascii="Times New Roman" w:hAnsi="Times New Roman"/>
                <w:sz w:val="20"/>
                <w:szCs w:val="20"/>
              </w:rPr>
              <w:t>CTGGGAGCAGCATTGACAACT</w:t>
            </w:r>
          </w:p>
        </w:tc>
      </w:tr>
      <w:tr w:rsidR="005E738C" w:rsidRPr="00571CE6" w14:paraId="60AE6CB0" w14:textId="77777777" w:rsidTr="00571CE6">
        <w:trPr>
          <w:trHeight w:val="396"/>
          <w:jc w:val="center"/>
        </w:trPr>
        <w:tc>
          <w:tcPr>
            <w:tcW w:w="4009" w:type="dxa"/>
            <w:shd w:val="clear" w:color="auto" w:fill="auto"/>
          </w:tcPr>
          <w:p w14:paraId="68ED99CC" w14:textId="77777777" w:rsidR="006F160F" w:rsidRPr="00571CE6" w:rsidRDefault="00641BC0" w:rsidP="00933E41">
            <w:pPr>
              <w:spacing w:line="5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71CE6">
              <w:rPr>
                <w:rFonts w:ascii="Times New Roman" w:hAnsi="Times New Roman"/>
                <w:sz w:val="20"/>
                <w:szCs w:val="20"/>
              </w:rPr>
              <w:t>PAS_chr3_0798-F</w:t>
            </w:r>
          </w:p>
        </w:tc>
        <w:tc>
          <w:tcPr>
            <w:tcW w:w="4041" w:type="dxa"/>
            <w:shd w:val="clear" w:color="auto" w:fill="auto"/>
          </w:tcPr>
          <w:p w14:paraId="7E3209C9" w14:textId="77777777" w:rsidR="006F160F" w:rsidRPr="00571CE6" w:rsidRDefault="00641BC0" w:rsidP="00933E41">
            <w:pPr>
              <w:spacing w:line="5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71CE6">
              <w:rPr>
                <w:rFonts w:ascii="Times New Roman" w:hAnsi="Times New Roman"/>
                <w:sz w:val="20"/>
                <w:szCs w:val="20"/>
              </w:rPr>
              <w:t>ATAAGGGCAAATGGTTAGAGAGAGT</w:t>
            </w:r>
          </w:p>
        </w:tc>
      </w:tr>
      <w:tr w:rsidR="005E738C" w:rsidRPr="00571CE6" w14:paraId="338C1FA1" w14:textId="77777777" w:rsidTr="00571CE6">
        <w:trPr>
          <w:trHeight w:val="396"/>
          <w:jc w:val="center"/>
        </w:trPr>
        <w:tc>
          <w:tcPr>
            <w:tcW w:w="4009" w:type="dxa"/>
            <w:shd w:val="clear" w:color="auto" w:fill="auto"/>
          </w:tcPr>
          <w:p w14:paraId="1E8C81C4" w14:textId="77777777" w:rsidR="006F160F" w:rsidRPr="00571CE6" w:rsidRDefault="00641BC0" w:rsidP="00933E41">
            <w:pPr>
              <w:spacing w:line="5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71CE6">
              <w:rPr>
                <w:rFonts w:ascii="Times New Roman" w:hAnsi="Times New Roman"/>
                <w:sz w:val="20"/>
                <w:szCs w:val="20"/>
              </w:rPr>
              <w:t>PAS_chr3_0798-R</w:t>
            </w:r>
          </w:p>
        </w:tc>
        <w:tc>
          <w:tcPr>
            <w:tcW w:w="4041" w:type="dxa"/>
            <w:shd w:val="clear" w:color="auto" w:fill="auto"/>
          </w:tcPr>
          <w:p w14:paraId="0F5B1047" w14:textId="77777777" w:rsidR="006F160F" w:rsidRPr="00571CE6" w:rsidRDefault="00641BC0" w:rsidP="00933E41">
            <w:pPr>
              <w:spacing w:line="5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71CE6">
              <w:rPr>
                <w:rFonts w:ascii="Times New Roman" w:hAnsi="Times New Roman"/>
                <w:sz w:val="20"/>
                <w:szCs w:val="20"/>
              </w:rPr>
              <w:t>TAGTCTCGTCTACCCTCAAGGTGA</w:t>
            </w:r>
          </w:p>
        </w:tc>
      </w:tr>
      <w:tr w:rsidR="005E738C" w:rsidRPr="00571CE6" w14:paraId="200EF345" w14:textId="77777777" w:rsidTr="00571CE6">
        <w:trPr>
          <w:trHeight w:val="396"/>
          <w:jc w:val="center"/>
        </w:trPr>
        <w:tc>
          <w:tcPr>
            <w:tcW w:w="4009" w:type="dxa"/>
            <w:shd w:val="clear" w:color="auto" w:fill="auto"/>
          </w:tcPr>
          <w:p w14:paraId="21A620EF" w14:textId="77777777" w:rsidR="006F160F" w:rsidRPr="00571CE6" w:rsidRDefault="00685C30" w:rsidP="00933E41">
            <w:pPr>
              <w:spacing w:line="5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71CE6">
              <w:rPr>
                <w:rFonts w:ascii="Times New Roman" w:hAnsi="Times New Roman"/>
                <w:sz w:val="20"/>
                <w:szCs w:val="20"/>
              </w:rPr>
              <w:t>PAS_chr4_0146-F</w:t>
            </w:r>
          </w:p>
        </w:tc>
        <w:tc>
          <w:tcPr>
            <w:tcW w:w="4041" w:type="dxa"/>
            <w:shd w:val="clear" w:color="auto" w:fill="auto"/>
          </w:tcPr>
          <w:p w14:paraId="7D4A2233" w14:textId="77777777" w:rsidR="006F160F" w:rsidRPr="00571CE6" w:rsidRDefault="00685C30" w:rsidP="00933E41">
            <w:pPr>
              <w:spacing w:line="5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71CE6">
              <w:rPr>
                <w:rFonts w:ascii="Times New Roman" w:hAnsi="Times New Roman"/>
                <w:sz w:val="20"/>
                <w:szCs w:val="20"/>
              </w:rPr>
              <w:t>CAAAGGGCAAACGTATTCCTG</w:t>
            </w:r>
          </w:p>
        </w:tc>
      </w:tr>
      <w:tr w:rsidR="005E738C" w:rsidRPr="00571CE6" w14:paraId="6CFF5E3A" w14:textId="77777777" w:rsidTr="00571CE6">
        <w:trPr>
          <w:trHeight w:val="396"/>
          <w:jc w:val="center"/>
        </w:trPr>
        <w:tc>
          <w:tcPr>
            <w:tcW w:w="4009" w:type="dxa"/>
            <w:shd w:val="clear" w:color="auto" w:fill="auto"/>
          </w:tcPr>
          <w:p w14:paraId="78975164" w14:textId="77777777" w:rsidR="006F160F" w:rsidRPr="00571CE6" w:rsidRDefault="00685C30" w:rsidP="00933E41">
            <w:pPr>
              <w:spacing w:line="5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71CE6">
              <w:rPr>
                <w:rFonts w:ascii="Times New Roman" w:hAnsi="Times New Roman"/>
                <w:sz w:val="20"/>
                <w:szCs w:val="20"/>
              </w:rPr>
              <w:t>PAS_chr4_0146-R</w:t>
            </w:r>
          </w:p>
        </w:tc>
        <w:tc>
          <w:tcPr>
            <w:tcW w:w="4041" w:type="dxa"/>
            <w:shd w:val="clear" w:color="auto" w:fill="auto"/>
          </w:tcPr>
          <w:p w14:paraId="601A536D" w14:textId="77777777" w:rsidR="006F160F" w:rsidRPr="00571CE6" w:rsidRDefault="00685C30" w:rsidP="00933E41">
            <w:pPr>
              <w:spacing w:line="5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71CE6">
              <w:rPr>
                <w:rFonts w:ascii="Times New Roman" w:hAnsi="Times New Roman"/>
                <w:sz w:val="20"/>
                <w:szCs w:val="20"/>
              </w:rPr>
              <w:t>AGAGACAGGGGATAGAAGTGGTAAC</w:t>
            </w:r>
          </w:p>
        </w:tc>
      </w:tr>
      <w:tr w:rsidR="005E738C" w:rsidRPr="00571CE6" w14:paraId="480200E0" w14:textId="77777777" w:rsidTr="00571CE6">
        <w:trPr>
          <w:trHeight w:val="396"/>
          <w:jc w:val="center"/>
        </w:trPr>
        <w:tc>
          <w:tcPr>
            <w:tcW w:w="4009" w:type="dxa"/>
            <w:shd w:val="clear" w:color="auto" w:fill="auto"/>
          </w:tcPr>
          <w:p w14:paraId="1BCECAE9" w14:textId="77777777" w:rsidR="006F160F" w:rsidRPr="00571CE6" w:rsidRDefault="00685C30" w:rsidP="00933E41">
            <w:pPr>
              <w:spacing w:line="5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71CE6">
              <w:rPr>
                <w:rFonts w:ascii="Times New Roman" w:hAnsi="Times New Roman"/>
                <w:i/>
                <w:sz w:val="20"/>
                <w:szCs w:val="20"/>
              </w:rPr>
              <w:t>LRA4</w:t>
            </w:r>
            <w:r w:rsidRPr="00571CE6">
              <w:rPr>
                <w:rFonts w:ascii="Times New Roman" w:hAnsi="Times New Roman"/>
                <w:sz w:val="20"/>
                <w:szCs w:val="20"/>
              </w:rPr>
              <w:t>-F</w:t>
            </w:r>
          </w:p>
        </w:tc>
        <w:tc>
          <w:tcPr>
            <w:tcW w:w="4041" w:type="dxa"/>
            <w:shd w:val="clear" w:color="auto" w:fill="auto"/>
          </w:tcPr>
          <w:p w14:paraId="674B1F70" w14:textId="77777777" w:rsidR="006F160F" w:rsidRPr="00571CE6" w:rsidRDefault="00685C30" w:rsidP="00933E41">
            <w:pPr>
              <w:spacing w:line="5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71CE6">
              <w:rPr>
                <w:rFonts w:ascii="Times New Roman" w:hAnsi="Times New Roman"/>
                <w:sz w:val="20"/>
                <w:szCs w:val="20"/>
              </w:rPr>
              <w:t>CAGCTTGAATCTCCTTGAAGTAGTG</w:t>
            </w:r>
          </w:p>
        </w:tc>
      </w:tr>
      <w:tr w:rsidR="005E738C" w:rsidRPr="00571CE6" w14:paraId="6F9B893E" w14:textId="77777777" w:rsidTr="00571CE6">
        <w:trPr>
          <w:trHeight w:val="396"/>
          <w:jc w:val="center"/>
        </w:trPr>
        <w:tc>
          <w:tcPr>
            <w:tcW w:w="4009" w:type="dxa"/>
            <w:shd w:val="clear" w:color="auto" w:fill="auto"/>
          </w:tcPr>
          <w:p w14:paraId="0FE86E84" w14:textId="77777777" w:rsidR="006F160F" w:rsidRPr="00571CE6" w:rsidRDefault="00685C30" w:rsidP="00933E41">
            <w:pPr>
              <w:spacing w:line="5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71CE6">
              <w:rPr>
                <w:rFonts w:ascii="Times New Roman" w:hAnsi="Times New Roman"/>
                <w:i/>
                <w:sz w:val="20"/>
                <w:szCs w:val="20"/>
              </w:rPr>
              <w:t>LRA4</w:t>
            </w:r>
            <w:r w:rsidRPr="00571CE6">
              <w:rPr>
                <w:rFonts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4041" w:type="dxa"/>
            <w:shd w:val="clear" w:color="auto" w:fill="auto"/>
          </w:tcPr>
          <w:p w14:paraId="62E468F6" w14:textId="77777777" w:rsidR="006F160F" w:rsidRPr="00571CE6" w:rsidRDefault="00685C30" w:rsidP="00933E41">
            <w:pPr>
              <w:spacing w:line="5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71CE6">
              <w:rPr>
                <w:rFonts w:ascii="Times New Roman" w:hAnsi="Times New Roman"/>
                <w:sz w:val="20"/>
                <w:szCs w:val="20"/>
              </w:rPr>
              <w:t>TTGGCGTCATTGGAATCAAG</w:t>
            </w:r>
          </w:p>
        </w:tc>
      </w:tr>
      <w:tr w:rsidR="005E738C" w:rsidRPr="00571CE6" w14:paraId="0E391ACF" w14:textId="77777777" w:rsidTr="00571CE6">
        <w:trPr>
          <w:trHeight w:val="396"/>
          <w:jc w:val="center"/>
        </w:trPr>
        <w:tc>
          <w:tcPr>
            <w:tcW w:w="4009" w:type="dxa"/>
            <w:shd w:val="clear" w:color="auto" w:fill="auto"/>
          </w:tcPr>
          <w:p w14:paraId="3CED1499" w14:textId="77777777" w:rsidR="006F160F" w:rsidRPr="00571CE6" w:rsidRDefault="00685C30" w:rsidP="00933E41">
            <w:pPr>
              <w:spacing w:line="5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71CE6">
              <w:rPr>
                <w:rFonts w:ascii="Times New Roman" w:hAnsi="Times New Roman"/>
                <w:sz w:val="20"/>
                <w:szCs w:val="20"/>
              </w:rPr>
              <w:t>PAS_chr4_0550-F</w:t>
            </w:r>
          </w:p>
        </w:tc>
        <w:tc>
          <w:tcPr>
            <w:tcW w:w="4041" w:type="dxa"/>
            <w:shd w:val="clear" w:color="auto" w:fill="auto"/>
          </w:tcPr>
          <w:p w14:paraId="6E3BFBD5" w14:textId="77777777" w:rsidR="006F160F" w:rsidRPr="00571CE6" w:rsidRDefault="00685C30" w:rsidP="00933E41">
            <w:pPr>
              <w:spacing w:line="5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71CE6">
              <w:rPr>
                <w:rFonts w:ascii="Times New Roman" w:hAnsi="Times New Roman"/>
                <w:sz w:val="20"/>
                <w:szCs w:val="20"/>
              </w:rPr>
              <w:t>CCTCACTTGCTTTGTTGTAACGA</w:t>
            </w:r>
          </w:p>
        </w:tc>
      </w:tr>
      <w:tr w:rsidR="005E738C" w:rsidRPr="00571CE6" w14:paraId="28C3191F" w14:textId="77777777" w:rsidTr="00571CE6">
        <w:trPr>
          <w:trHeight w:val="396"/>
          <w:jc w:val="center"/>
        </w:trPr>
        <w:tc>
          <w:tcPr>
            <w:tcW w:w="4009" w:type="dxa"/>
            <w:shd w:val="clear" w:color="auto" w:fill="auto"/>
          </w:tcPr>
          <w:p w14:paraId="3FC6376A" w14:textId="77777777" w:rsidR="006F160F" w:rsidRPr="00571CE6" w:rsidRDefault="00685C30" w:rsidP="00933E41">
            <w:pPr>
              <w:spacing w:line="5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71CE6">
              <w:rPr>
                <w:rFonts w:ascii="Times New Roman" w:hAnsi="Times New Roman"/>
                <w:sz w:val="20"/>
                <w:szCs w:val="20"/>
              </w:rPr>
              <w:t>PAS_chr4_0550-R</w:t>
            </w:r>
          </w:p>
        </w:tc>
        <w:tc>
          <w:tcPr>
            <w:tcW w:w="4041" w:type="dxa"/>
            <w:shd w:val="clear" w:color="auto" w:fill="auto"/>
          </w:tcPr>
          <w:p w14:paraId="3248AA89" w14:textId="77777777" w:rsidR="006F160F" w:rsidRPr="00571CE6" w:rsidRDefault="00685C30" w:rsidP="00933E41">
            <w:pPr>
              <w:spacing w:line="5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71CE6">
              <w:rPr>
                <w:rFonts w:ascii="Times New Roman" w:hAnsi="Times New Roman"/>
                <w:sz w:val="20"/>
                <w:szCs w:val="20"/>
              </w:rPr>
              <w:t>CAAGCTGCTCATCTCCTCGTAG</w:t>
            </w:r>
          </w:p>
        </w:tc>
      </w:tr>
      <w:tr w:rsidR="005E738C" w:rsidRPr="00571CE6" w14:paraId="71A6F142" w14:textId="77777777" w:rsidTr="00571CE6">
        <w:trPr>
          <w:trHeight w:val="396"/>
          <w:jc w:val="center"/>
        </w:trPr>
        <w:tc>
          <w:tcPr>
            <w:tcW w:w="4009" w:type="dxa"/>
            <w:shd w:val="clear" w:color="auto" w:fill="auto"/>
          </w:tcPr>
          <w:p w14:paraId="5FA77B73" w14:textId="77777777" w:rsidR="006F160F" w:rsidRPr="00571CE6" w:rsidRDefault="00685C30" w:rsidP="00933E41">
            <w:pPr>
              <w:spacing w:line="5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71CE6">
              <w:rPr>
                <w:rFonts w:ascii="Times New Roman" w:hAnsi="Times New Roman"/>
                <w:sz w:val="20"/>
                <w:szCs w:val="20"/>
              </w:rPr>
              <w:t>PAS_chr4_0799-F</w:t>
            </w:r>
          </w:p>
        </w:tc>
        <w:tc>
          <w:tcPr>
            <w:tcW w:w="4041" w:type="dxa"/>
            <w:shd w:val="clear" w:color="auto" w:fill="auto"/>
          </w:tcPr>
          <w:p w14:paraId="3737C5AB" w14:textId="77777777" w:rsidR="006F160F" w:rsidRPr="00571CE6" w:rsidRDefault="00685C30" w:rsidP="00933E41">
            <w:pPr>
              <w:spacing w:line="5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71CE6">
              <w:rPr>
                <w:rFonts w:ascii="Times New Roman" w:hAnsi="Times New Roman"/>
                <w:sz w:val="20"/>
                <w:szCs w:val="20"/>
              </w:rPr>
              <w:t>GGACAAAAACTGGGACATTTCTCT</w:t>
            </w:r>
          </w:p>
        </w:tc>
      </w:tr>
      <w:tr w:rsidR="005E738C" w:rsidRPr="00571CE6" w14:paraId="34860CBA" w14:textId="77777777" w:rsidTr="00571CE6">
        <w:trPr>
          <w:trHeight w:val="396"/>
          <w:jc w:val="center"/>
        </w:trPr>
        <w:tc>
          <w:tcPr>
            <w:tcW w:w="4009" w:type="dxa"/>
            <w:shd w:val="clear" w:color="auto" w:fill="auto"/>
          </w:tcPr>
          <w:p w14:paraId="2C825D66" w14:textId="77777777" w:rsidR="006F160F" w:rsidRPr="00571CE6" w:rsidRDefault="00685C30" w:rsidP="00933E41">
            <w:pPr>
              <w:spacing w:line="5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71CE6">
              <w:rPr>
                <w:rFonts w:ascii="Times New Roman" w:hAnsi="Times New Roman"/>
                <w:sz w:val="20"/>
                <w:szCs w:val="20"/>
              </w:rPr>
              <w:t>PAS_chr4_0799-R</w:t>
            </w:r>
          </w:p>
        </w:tc>
        <w:tc>
          <w:tcPr>
            <w:tcW w:w="4041" w:type="dxa"/>
            <w:shd w:val="clear" w:color="auto" w:fill="auto"/>
          </w:tcPr>
          <w:p w14:paraId="2045E59A" w14:textId="77777777" w:rsidR="006F160F" w:rsidRPr="00571CE6" w:rsidRDefault="00685C30" w:rsidP="00933E41">
            <w:pPr>
              <w:spacing w:line="5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71CE6">
              <w:rPr>
                <w:rFonts w:ascii="Times New Roman" w:hAnsi="Times New Roman"/>
                <w:sz w:val="20"/>
                <w:szCs w:val="20"/>
              </w:rPr>
              <w:t>CATCCCTGCCACACTACAACTAC</w:t>
            </w:r>
          </w:p>
        </w:tc>
      </w:tr>
      <w:tr w:rsidR="00933E41" w:rsidRPr="00571CE6" w14:paraId="55AC5CA9" w14:textId="77777777" w:rsidTr="00571CE6">
        <w:trPr>
          <w:trHeight w:val="396"/>
          <w:jc w:val="center"/>
        </w:trPr>
        <w:tc>
          <w:tcPr>
            <w:tcW w:w="4009" w:type="dxa"/>
            <w:shd w:val="clear" w:color="auto" w:fill="auto"/>
          </w:tcPr>
          <w:p w14:paraId="15A315DD" w14:textId="77777777" w:rsidR="00933E41" w:rsidRPr="00571CE6" w:rsidRDefault="00933E41" w:rsidP="00933E41">
            <w:pPr>
              <w:spacing w:line="520" w:lineRule="exact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71CE6">
              <w:rPr>
                <w:rFonts w:ascii="Times New Roman" w:hAnsi="Times New Roman"/>
                <w:i/>
                <w:sz w:val="20"/>
                <w:szCs w:val="20"/>
              </w:rPr>
              <w:t>lacB</w:t>
            </w:r>
            <w:proofErr w:type="spellEnd"/>
            <w:r w:rsidRPr="00571CE6">
              <w:rPr>
                <w:rFonts w:ascii="Times New Roman" w:hAnsi="Times New Roman"/>
                <w:sz w:val="20"/>
                <w:szCs w:val="20"/>
              </w:rPr>
              <w:t>-F</w:t>
            </w:r>
          </w:p>
        </w:tc>
        <w:tc>
          <w:tcPr>
            <w:tcW w:w="4041" w:type="dxa"/>
            <w:shd w:val="clear" w:color="auto" w:fill="auto"/>
          </w:tcPr>
          <w:p w14:paraId="2C8A6E0B" w14:textId="77777777" w:rsidR="00933E41" w:rsidRPr="00571CE6" w:rsidRDefault="00933E41" w:rsidP="00933E41">
            <w:pPr>
              <w:spacing w:line="5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71CE6">
              <w:rPr>
                <w:rFonts w:ascii="Times New Roman" w:hAnsi="Times New Roman"/>
                <w:sz w:val="20"/>
                <w:szCs w:val="20"/>
              </w:rPr>
              <w:t>GACTTTCGGCGGAACAAACT</w:t>
            </w:r>
          </w:p>
        </w:tc>
      </w:tr>
      <w:tr w:rsidR="00933E41" w:rsidRPr="00571CE6" w14:paraId="11D374A7" w14:textId="77777777" w:rsidTr="00571CE6">
        <w:trPr>
          <w:trHeight w:val="396"/>
          <w:jc w:val="center"/>
        </w:trPr>
        <w:tc>
          <w:tcPr>
            <w:tcW w:w="4009" w:type="dxa"/>
            <w:shd w:val="clear" w:color="auto" w:fill="auto"/>
          </w:tcPr>
          <w:p w14:paraId="506B8FDE" w14:textId="77777777" w:rsidR="00933E41" w:rsidRPr="00571CE6" w:rsidRDefault="00933E41" w:rsidP="00933E41">
            <w:pPr>
              <w:spacing w:line="520" w:lineRule="exact"/>
              <w:jc w:val="left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571CE6">
              <w:rPr>
                <w:rFonts w:ascii="Times New Roman" w:hAnsi="Times New Roman"/>
                <w:i/>
                <w:sz w:val="20"/>
                <w:szCs w:val="20"/>
              </w:rPr>
              <w:t>lacB</w:t>
            </w:r>
            <w:proofErr w:type="spellEnd"/>
            <w:r w:rsidRPr="00571CE6">
              <w:rPr>
                <w:rFonts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4041" w:type="dxa"/>
            <w:shd w:val="clear" w:color="auto" w:fill="auto"/>
          </w:tcPr>
          <w:p w14:paraId="497B14A2" w14:textId="77777777" w:rsidR="00933E41" w:rsidRPr="00571CE6" w:rsidRDefault="00933E41" w:rsidP="00933E41">
            <w:pPr>
              <w:spacing w:line="5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71CE6">
              <w:rPr>
                <w:rFonts w:ascii="Times New Roman" w:hAnsi="Times New Roman"/>
                <w:sz w:val="20"/>
                <w:szCs w:val="20"/>
              </w:rPr>
              <w:t>GATAGGATGGCGATGCTTTGAC</w:t>
            </w:r>
          </w:p>
        </w:tc>
      </w:tr>
      <w:tr w:rsidR="005E738C" w:rsidRPr="00571CE6" w14:paraId="5E5A363F" w14:textId="77777777" w:rsidTr="00571CE6">
        <w:trPr>
          <w:trHeight w:val="396"/>
          <w:jc w:val="center"/>
        </w:trPr>
        <w:tc>
          <w:tcPr>
            <w:tcW w:w="4009" w:type="dxa"/>
            <w:shd w:val="clear" w:color="auto" w:fill="auto"/>
          </w:tcPr>
          <w:p w14:paraId="782EF06C" w14:textId="77777777" w:rsidR="006F160F" w:rsidRPr="00571CE6" w:rsidRDefault="001415CD" w:rsidP="00933E41">
            <w:pPr>
              <w:spacing w:line="5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71CE6">
              <w:rPr>
                <w:rFonts w:ascii="Times New Roman" w:hAnsi="Times New Roman"/>
                <w:i/>
                <w:sz w:val="20"/>
                <w:szCs w:val="20"/>
              </w:rPr>
              <w:t>GAPDH</w:t>
            </w:r>
            <w:r w:rsidRPr="00571CE6">
              <w:rPr>
                <w:rFonts w:ascii="Times New Roman" w:hAnsi="Times New Roman"/>
                <w:sz w:val="20"/>
                <w:szCs w:val="20"/>
              </w:rPr>
              <w:t>-F</w:t>
            </w:r>
          </w:p>
        </w:tc>
        <w:tc>
          <w:tcPr>
            <w:tcW w:w="4041" w:type="dxa"/>
            <w:shd w:val="clear" w:color="auto" w:fill="auto"/>
          </w:tcPr>
          <w:p w14:paraId="3BCA638F" w14:textId="77777777" w:rsidR="006F160F" w:rsidRPr="00571CE6" w:rsidRDefault="001415CD" w:rsidP="00933E41">
            <w:pPr>
              <w:spacing w:line="5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71CE6">
              <w:rPr>
                <w:rFonts w:ascii="Times New Roman" w:hAnsi="Times New Roman"/>
                <w:sz w:val="20"/>
                <w:szCs w:val="20"/>
              </w:rPr>
              <w:t>GTGGTCATCAAACCGGACTCA</w:t>
            </w:r>
          </w:p>
        </w:tc>
      </w:tr>
      <w:tr w:rsidR="005E738C" w:rsidRPr="00571CE6" w14:paraId="6F808E6D" w14:textId="77777777" w:rsidTr="00571CE6">
        <w:trPr>
          <w:trHeight w:val="396"/>
          <w:jc w:val="center"/>
        </w:trPr>
        <w:tc>
          <w:tcPr>
            <w:tcW w:w="4009" w:type="dxa"/>
            <w:shd w:val="clear" w:color="auto" w:fill="auto"/>
          </w:tcPr>
          <w:p w14:paraId="45DFEBCC" w14:textId="77777777" w:rsidR="006F160F" w:rsidRPr="00571CE6" w:rsidRDefault="001415CD" w:rsidP="00933E41">
            <w:pPr>
              <w:spacing w:line="5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71CE6">
              <w:rPr>
                <w:rFonts w:ascii="Times New Roman" w:hAnsi="Times New Roman"/>
                <w:i/>
                <w:sz w:val="20"/>
                <w:szCs w:val="20"/>
              </w:rPr>
              <w:t>GAPDH</w:t>
            </w:r>
            <w:r w:rsidRPr="00571CE6">
              <w:rPr>
                <w:rFonts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4041" w:type="dxa"/>
            <w:shd w:val="clear" w:color="auto" w:fill="auto"/>
          </w:tcPr>
          <w:p w14:paraId="3A65D3F1" w14:textId="77777777" w:rsidR="006F160F" w:rsidRPr="00571CE6" w:rsidRDefault="001415CD" w:rsidP="00933E41">
            <w:pPr>
              <w:spacing w:line="52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571CE6">
              <w:rPr>
                <w:rFonts w:ascii="Times New Roman" w:hAnsi="Times New Roman"/>
                <w:sz w:val="20"/>
                <w:szCs w:val="20"/>
              </w:rPr>
              <w:t>CAAGAAGGTCGTCATCACTGCTC</w:t>
            </w:r>
          </w:p>
        </w:tc>
      </w:tr>
    </w:tbl>
    <w:p w14:paraId="31E4EF8C" w14:textId="77777777" w:rsidR="00865ABB" w:rsidRPr="00571CE6" w:rsidRDefault="00865ABB">
      <w:pPr>
        <w:rPr>
          <w:rFonts w:ascii="Times New Roman" w:hAnsi="Times New Roman"/>
          <w:sz w:val="20"/>
          <w:szCs w:val="20"/>
        </w:rPr>
      </w:pPr>
    </w:p>
    <w:sectPr w:rsidR="00865ABB" w:rsidRPr="00571CE6" w:rsidSect="00D354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DFA5AC" w14:textId="77777777" w:rsidR="006B0EAF" w:rsidRDefault="006B0EAF" w:rsidP="008003F7">
      <w:r>
        <w:separator/>
      </w:r>
    </w:p>
  </w:endnote>
  <w:endnote w:type="continuationSeparator" w:id="0">
    <w:p w14:paraId="0D3F6F58" w14:textId="77777777" w:rsidR="006B0EAF" w:rsidRDefault="006B0EAF" w:rsidP="008003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F71ADE" w14:textId="77777777" w:rsidR="006B0EAF" w:rsidRDefault="006B0EAF" w:rsidP="008003F7">
      <w:r>
        <w:separator/>
      </w:r>
    </w:p>
  </w:footnote>
  <w:footnote w:type="continuationSeparator" w:id="0">
    <w:p w14:paraId="608B3929" w14:textId="77777777" w:rsidR="006B0EAF" w:rsidRDefault="006B0EAF" w:rsidP="008003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E738C"/>
    <w:rsid w:val="00026FFE"/>
    <w:rsid w:val="001040A3"/>
    <w:rsid w:val="001415CD"/>
    <w:rsid w:val="001A767F"/>
    <w:rsid w:val="001D0B7E"/>
    <w:rsid w:val="00240FD7"/>
    <w:rsid w:val="00267E5C"/>
    <w:rsid w:val="0032478E"/>
    <w:rsid w:val="00353E09"/>
    <w:rsid w:val="003A7549"/>
    <w:rsid w:val="00435C5B"/>
    <w:rsid w:val="00571CE6"/>
    <w:rsid w:val="005846BC"/>
    <w:rsid w:val="005B0FF0"/>
    <w:rsid w:val="005E738C"/>
    <w:rsid w:val="006144B6"/>
    <w:rsid w:val="00641BC0"/>
    <w:rsid w:val="00685C30"/>
    <w:rsid w:val="006B0EAF"/>
    <w:rsid w:val="006E5DE2"/>
    <w:rsid w:val="006F160F"/>
    <w:rsid w:val="00717F3D"/>
    <w:rsid w:val="00770D97"/>
    <w:rsid w:val="007D1592"/>
    <w:rsid w:val="007F643A"/>
    <w:rsid w:val="008003F7"/>
    <w:rsid w:val="00865ABB"/>
    <w:rsid w:val="0088129A"/>
    <w:rsid w:val="008A235F"/>
    <w:rsid w:val="008C1787"/>
    <w:rsid w:val="008C2358"/>
    <w:rsid w:val="008E063B"/>
    <w:rsid w:val="00933E41"/>
    <w:rsid w:val="00943D85"/>
    <w:rsid w:val="00955A9A"/>
    <w:rsid w:val="00964919"/>
    <w:rsid w:val="009A793C"/>
    <w:rsid w:val="00A10855"/>
    <w:rsid w:val="00A554CA"/>
    <w:rsid w:val="00AE2A50"/>
    <w:rsid w:val="00B1065F"/>
    <w:rsid w:val="00B213A1"/>
    <w:rsid w:val="00BC0EB7"/>
    <w:rsid w:val="00BF77B1"/>
    <w:rsid w:val="00C0191B"/>
    <w:rsid w:val="00C40B8C"/>
    <w:rsid w:val="00C549E6"/>
    <w:rsid w:val="00C74C6B"/>
    <w:rsid w:val="00C80BE9"/>
    <w:rsid w:val="00D0758C"/>
    <w:rsid w:val="00D31870"/>
    <w:rsid w:val="00D35472"/>
    <w:rsid w:val="00D37F4A"/>
    <w:rsid w:val="00D97D2B"/>
    <w:rsid w:val="00DC3FA5"/>
    <w:rsid w:val="00E3573F"/>
    <w:rsid w:val="00F757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AE20AB"/>
  <w15:docId w15:val="{7B018CAA-04B3-4B86-B0F9-CD8473918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5E738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40FD7"/>
    <w:rPr>
      <w:rFonts w:ascii="Lucida Grande" w:hAnsi="Lucida Grande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40FD7"/>
    <w:rPr>
      <w:rFonts w:ascii="Lucida Grande" w:eastAsia="宋体" w:hAnsi="Lucida Grande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003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003F7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003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003F7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73E555C-F300-4DD4-A723-3E07A439A7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48</Words>
  <Characters>844</Characters>
  <Application>Microsoft Office Word</Application>
  <DocSecurity>0</DocSecurity>
  <Lines>7</Lines>
  <Paragraphs>1</Paragraphs>
  <ScaleCrop>false</ScaleCrop>
  <Company>china</Company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yangna yangna</cp:lastModifiedBy>
  <cp:revision>11</cp:revision>
  <dcterms:created xsi:type="dcterms:W3CDTF">2019-06-20T12:00:00Z</dcterms:created>
  <dcterms:modified xsi:type="dcterms:W3CDTF">2019-10-31T06:13:00Z</dcterms:modified>
</cp:coreProperties>
</file>